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71" w:leader="none"/>
        </w:tabs>
        <w:ind w:firstLine="720"/>
        <w:jc w:val="left"/>
        <w:rPr/>
      </w:pPr>
      <w:bookmarkStart w:id="0" w:name="OLE_LINK13"/>
      <w:bookmarkStart w:id="1" w:name="OLE_LINK12"/>
      <w:r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1</w:t>
      </w:r>
      <w:r>
        <w:rPr>
          <w:sz w:val="24"/>
          <w:szCs w:val="24"/>
        </w:rPr>
        <w:t xml:space="preserve">. </w:t>
      </w:r>
      <w:bookmarkEnd w:id="0"/>
      <w:bookmarkEnd w:id="1"/>
      <w:r>
        <w:rPr>
          <w:sz w:val="24"/>
          <w:szCs w:val="24"/>
        </w:rPr>
        <w:t>The methodological quality of the cross-sectional studi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56690</wp:posOffset>
                </wp:positionV>
                <wp:extent cx="8529955" cy="4387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4387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54"/>
                              <w:gridCol w:w="1384"/>
                              <w:gridCol w:w="1701"/>
                              <w:gridCol w:w="1417"/>
                              <w:gridCol w:w="1418"/>
                              <w:gridCol w:w="1559"/>
                            </w:tblGrid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2" w:name="_Hlk30369452"/>
                                  <w:bookmarkStart w:id="3" w:name="OLE_LINK2"/>
                                  <w:bookmarkStart w:id="4" w:name="OLE_LINK1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leman [15] (200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aramarzi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[17] (201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ahrami [21] (201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ellman [22] (201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5" w:name="OLE_LINK6"/>
                                  <w:bookmarkStart w:id="6" w:name="OLE_LINK5"/>
                                  <w:bookmarkStart w:id="7" w:name="OLE_LINK4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Zuckerman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8" w:name="OLE_LINK6"/>
                                  <w:bookmarkStart w:id="9" w:name="OLE_LINK5"/>
                                  <w:bookmarkStart w:id="10" w:name="OLE_LINK4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[23] (2018)</w:t>
                                  </w:r>
                                  <w:bookmarkEnd w:id="8"/>
                                  <w:bookmarkEnd w:id="9"/>
                                  <w:bookmarkEnd w:id="10"/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) Define the source of information (survey, record review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) List inclusion and exclusion criteria for exposed and unexposed subjects (cases and controls) or refer to previous publication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11" w:name="OLE_LINK7"/>
                                  <w:bookmarkStart w:id="12" w:name="OLE_LINK3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11"/>
                                  <w:bookmarkEnd w:id="12"/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) Indicate time period used for identifying patient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) Indicate whether or not subjects were consecutive if not population-based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) Indicate if evaluators of subjective components of study were masked to other aspects of the status of the participant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) Describe any assessments undertaken for quality assurance purposes (e.g., test/retest of primary outcome measurements)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13" w:name="OLE_LINK11"/>
                                  <w:bookmarkStart w:id="14" w:name="OLE_LINK10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bookmarkEnd w:id="13"/>
                                  <w:bookmarkEnd w:id="14"/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) Explain any patient exclusions from analysi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) Describe how confounding was assessed and/or controlled.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) If applicable, explain how missing data were handled in the analysi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15" w:name="OLE_LINK9"/>
                                  <w:bookmarkStart w:id="16" w:name="OLE_LINK8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15"/>
                                  <w:bookmarkEnd w:id="16"/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) Summarize patient response rates and completeness of data collectio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59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) Clarify what follow-up, if any, was expected and the percentage of patients for which incomplete data or follow-up was obtained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345.45pt;mso-wrap-distance-left:9pt;mso-wrap-distance-right:9pt;mso-wrap-distance-top:0pt;mso-wrap-distance-bottom:0pt;margin-top:114.7pt;mso-position-vertical-relative:page;margin-left:1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54"/>
                        <w:gridCol w:w="1384"/>
                        <w:gridCol w:w="1701"/>
                        <w:gridCol w:w="1417"/>
                        <w:gridCol w:w="1418"/>
                        <w:gridCol w:w="1559"/>
                      </w:tblGrid>
                      <w:tr>
                        <w:trPr>
                          <w:trHeight w:val="634" w:hRule="atLeast"/>
                        </w:trPr>
                        <w:tc>
                          <w:tcPr>
                            <w:tcW w:w="59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17" w:name="_Hlk30369452"/>
                            <w:bookmarkStart w:id="18" w:name="OLE_LINK2"/>
                            <w:bookmarkStart w:id="19" w:name="OLE_LINK1"/>
                            <w:bookmarkEnd w:id="17"/>
                            <w:bookmarkEnd w:id="18"/>
                            <w:bookmarkEnd w:id="19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leman [15] (2006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Faramarzi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[17] (201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ahrami [21] (201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ellman [22] (201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20" w:name="OLE_LINK6"/>
                            <w:bookmarkStart w:id="21" w:name="OLE_LINK5"/>
                            <w:bookmarkStart w:id="22" w:name="OLE_LINK4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Zuckerman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23" w:name="OLE_LINK6"/>
                            <w:bookmarkStart w:id="24" w:name="OLE_LINK5"/>
                            <w:bookmarkStart w:id="25" w:name="OLE_LINK4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[23] (2018)</w:t>
                            </w:r>
                            <w:bookmarkEnd w:id="23"/>
                            <w:bookmarkEnd w:id="24"/>
                            <w:bookmarkEnd w:id="25"/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) Define the source of information (survey, record review)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) List inclusion and exclusion criteria for exposed and unexposed subjects (cases and controls) or refer to previous publications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26" w:name="OLE_LINK7"/>
                            <w:bookmarkStart w:id="27" w:name="OLE_LINK3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  <w:bookmarkEnd w:id="26"/>
                            <w:bookmarkEnd w:id="27"/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) Indicate time period used for identifying patients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) Indicate whether or not subjects were consecutive if not population-based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) Indicate if evaluators of subjective components of study were masked to other aspects of the status of the participants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) Describe any assessments undertaken for quality assurance purposes (e.g., test/retest of primary outcome measurements)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28" w:name="OLE_LINK11"/>
                            <w:bookmarkStart w:id="29" w:name="OLE_LINK10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  <w:bookmarkEnd w:id="28"/>
                            <w:bookmarkEnd w:id="29"/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) Explain any patient exclusions from analysis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) Describe how confounding was assessed and/or controlled.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) If applicable, explain how missing data were handled in the analysis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30" w:name="OLE_LINK9"/>
                            <w:bookmarkStart w:id="31" w:name="OLE_LINK8"/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  <w:bookmarkEnd w:id="30"/>
                            <w:bookmarkEnd w:id="31"/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) Summarize patient response rates and completeness of data collectio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59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) Clarify what follow-up, if any, was expected and the percentage of patients for which incomplete data or follow-up was obtained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3:19:00Z</dcterms:created>
  <dc:creator>Administrator</dc:creator>
  <dc:description/>
  <cp:keywords/>
  <dc:language>en-US</dc:language>
  <cp:lastModifiedBy>Ann Yu Engebretsen</cp:lastModifiedBy>
  <dcterms:modified xsi:type="dcterms:W3CDTF">2021-07-09T13:19:00Z</dcterms:modified>
  <cp:revision>2</cp:revision>
  <dc:subject/>
  <dc:title>Table 3. The methodological quality of the cross-sectional study (Budweiser et al., 2009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